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922E8" w14:textId="17286F3B" w:rsidR="002E7BF7" w:rsidRPr="00305838" w:rsidRDefault="00173136" w:rsidP="002E7BF7">
      <w:pPr>
        <w:pStyle w:val="Legenda"/>
        <w:keepNext/>
        <w:ind w:firstLine="0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5 </w:t>
      </w:r>
      <w:r w:rsidR="002E7BF7" w:rsidRPr="00305838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Hydrogen Atom Coordinates (Å×10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4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 and Isotropic Displacement Parameters (Å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2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×10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3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) for </w:t>
      </w:r>
      <w:r w:rsidR="00577C7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BHZ</w:t>
      </w:r>
      <w:r w:rsidR="002E7BF7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1247"/>
        <w:gridCol w:w="1247"/>
        <w:gridCol w:w="1247"/>
        <w:gridCol w:w="1247"/>
      </w:tblGrid>
      <w:tr w:rsidR="002E7BF7" w:rsidRPr="00173136" w14:paraId="3AFA633F" w14:textId="77777777" w:rsidTr="00BF12DB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57CD6DA" w14:textId="77777777" w:rsidR="002E7BF7" w:rsidRPr="00305838" w:rsidRDefault="002E7BF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Atom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14B485B" w14:textId="77777777" w:rsidR="002E7BF7" w:rsidRPr="00305838" w:rsidRDefault="002E7BF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pt-BR"/>
              </w:rPr>
              <w:t>x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02398C3" w14:textId="77777777" w:rsidR="002E7BF7" w:rsidRPr="00305838" w:rsidRDefault="002E7BF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pt-BR"/>
              </w:rPr>
              <w:t>y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0A8322D" w14:textId="77777777" w:rsidR="002E7BF7" w:rsidRPr="00305838" w:rsidRDefault="002E7BF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pt-BR"/>
              </w:rPr>
              <w:t>z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F99D12C" w14:textId="77777777" w:rsidR="002E7BF7" w:rsidRPr="00305838" w:rsidRDefault="002E7BF7" w:rsidP="002E7BF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(eq)</w:t>
            </w:r>
          </w:p>
        </w:tc>
      </w:tr>
      <w:tr w:rsidR="002E7BF7" w:rsidRPr="00173136" w14:paraId="20B903F7" w14:textId="77777777" w:rsidTr="00BF12DB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32BE2EB2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45122F17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712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65A569AF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665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15D440BC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004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  <w:hideMark/>
          </w:tcPr>
          <w:p w14:paraId="0AC41DD4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8</w:t>
            </w:r>
          </w:p>
        </w:tc>
      </w:tr>
      <w:tr w:rsidR="002E7BF7" w:rsidRPr="00173136" w14:paraId="41D5F30E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4D9EC2D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4</w:t>
            </w:r>
          </w:p>
        </w:tc>
        <w:tc>
          <w:tcPr>
            <w:tcW w:w="1247" w:type="dxa"/>
            <w:vAlign w:val="center"/>
            <w:hideMark/>
          </w:tcPr>
          <w:p w14:paraId="67466531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347</w:t>
            </w:r>
          </w:p>
        </w:tc>
        <w:tc>
          <w:tcPr>
            <w:tcW w:w="1247" w:type="dxa"/>
            <w:vAlign w:val="center"/>
            <w:hideMark/>
          </w:tcPr>
          <w:p w14:paraId="12A509E8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375</w:t>
            </w:r>
          </w:p>
        </w:tc>
        <w:tc>
          <w:tcPr>
            <w:tcW w:w="1247" w:type="dxa"/>
            <w:vAlign w:val="center"/>
            <w:hideMark/>
          </w:tcPr>
          <w:p w14:paraId="6079BB7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972</w:t>
            </w:r>
          </w:p>
        </w:tc>
        <w:tc>
          <w:tcPr>
            <w:tcW w:w="1247" w:type="dxa"/>
            <w:vAlign w:val="center"/>
            <w:hideMark/>
          </w:tcPr>
          <w:p w14:paraId="391A5259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6</w:t>
            </w:r>
          </w:p>
        </w:tc>
      </w:tr>
      <w:tr w:rsidR="002E7BF7" w:rsidRPr="00173136" w14:paraId="5124E7F1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7DA27F1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3</w:t>
            </w:r>
          </w:p>
        </w:tc>
        <w:tc>
          <w:tcPr>
            <w:tcW w:w="1247" w:type="dxa"/>
            <w:vAlign w:val="center"/>
            <w:hideMark/>
          </w:tcPr>
          <w:p w14:paraId="173B29CF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866</w:t>
            </w:r>
          </w:p>
        </w:tc>
        <w:tc>
          <w:tcPr>
            <w:tcW w:w="1247" w:type="dxa"/>
            <w:vAlign w:val="center"/>
            <w:hideMark/>
          </w:tcPr>
          <w:p w14:paraId="53BFBB32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676</w:t>
            </w:r>
          </w:p>
        </w:tc>
        <w:tc>
          <w:tcPr>
            <w:tcW w:w="1247" w:type="dxa"/>
            <w:vAlign w:val="center"/>
            <w:hideMark/>
          </w:tcPr>
          <w:p w14:paraId="7D7D5490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69</w:t>
            </w:r>
          </w:p>
        </w:tc>
        <w:tc>
          <w:tcPr>
            <w:tcW w:w="1247" w:type="dxa"/>
            <w:vAlign w:val="center"/>
            <w:hideMark/>
          </w:tcPr>
          <w:p w14:paraId="4C220BA0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2</w:t>
            </w:r>
          </w:p>
        </w:tc>
      </w:tr>
      <w:tr w:rsidR="002E7BF7" w:rsidRPr="00173136" w14:paraId="10D97DC5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FE2FB32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7</w:t>
            </w:r>
          </w:p>
        </w:tc>
        <w:tc>
          <w:tcPr>
            <w:tcW w:w="1247" w:type="dxa"/>
            <w:vAlign w:val="center"/>
            <w:hideMark/>
          </w:tcPr>
          <w:p w14:paraId="11CB5D32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064</w:t>
            </w:r>
          </w:p>
        </w:tc>
        <w:tc>
          <w:tcPr>
            <w:tcW w:w="1247" w:type="dxa"/>
            <w:vAlign w:val="center"/>
            <w:hideMark/>
          </w:tcPr>
          <w:p w14:paraId="41C30B33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874</w:t>
            </w:r>
          </w:p>
        </w:tc>
        <w:tc>
          <w:tcPr>
            <w:tcW w:w="1247" w:type="dxa"/>
            <w:vAlign w:val="center"/>
            <w:hideMark/>
          </w:tcPr>
          <w:p w14:paraId="72917AA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904</w:t>
            </w:r>
          </w:p>
        </w:tc>
        <w:tc>
          <w:tcPr>
            <w:tcW w:w="1247" w:type="dxa"/>
            <w:vAlign w:val="center"/>
            <w:hideMark/>
          </w:tcPr>
          <w:p w14:paraId="521BD57A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2</w:t>
            </w:r>
          </w:p>
        </w:tc>
      </w:tr>
      <w:tr w:rsidR="002E7BF7" w:rsidRPr="00173136" w14:paraId="7C8A188F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2BA96E2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6</w:t>
            </w:r>
          </w:p>
        </w:tc>
        <w:tc>
          <w:tcPr>
            <w:tcW w:w="1247" w:type="dxa"/>
            <w:vAlign w:val="center"/>
            <w:hideMark/>
          </w:tcPr>
          <w:p w14:paraId="4B3B04F0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491</w:t>
            </w:r>
          </w:p>
        </w:tc>
        <w:tc>
          <w:tcPr>
            <w:tcW w:w="1247" w:type="dxa"/>
            <w:vAlign w:val="center"/>
            <w:hideMark/>
          </w:tcPr>
          <w:p w14:paraId="323944CE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538</w:t>
            </w:r>
          </w:p>
        </w:tc>
        <w:tc>
          <w:tcPr>
            <w:tcW w:w="1247" w:type="dxa"/>
            <w:vAlign w:val="center"/>
            <w:hideMark/>
          </w:tcPr>
          <w:p w14:paraId="5A11669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805</w:t>
            </w:r>
          </w:p>
        </w:tc>
        <w:tc>
          <w:tcPr>
            <w:tcW w:w="1247" w:type="dxa"/>
            <w:vAlign w:val="center"/>
            <w:hideMark/>
          </w:tcPr>
          <w:p w14:paraId="689A24FE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8</w:t>
            </w:r>
          </w:p>
        </w:tc>
      </w:tr>
      <w:tr w:rsidR="002E7BF7" w:rsidRPr="00305838" w14:paraId="531616EA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8DD228E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5</w:t>
            </w:r>
          </w:p>
        </w:tc>
        <w:tc>
          <w:tcPr>
            <w:tcW w:w="1247" w:type="dxa"/>
            <w:vAlign w:val="center"/>
            <w:hideMark/>
          </w:tcPr>
          <w:p w14:paraId="36837E20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56</w:t>
            </w:r>
          </w:p>
        </w:tc>
        <w:tc>
          <w:tcPr>
            <w:tcW w:w="1247" w:type="dxa"/>
            <w:vAlign w:val="center"/>
            <w:hideMark/>
          </w:tcPr>
          <w:p w14:paraId="6D8A519C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314</w:t>
            </w:r>
          </w:p>
        </w:tc>
        <w:tc>
          <w:tcPr>
            <w:tcW w:w="1247" w:type="dxa"/>
            <w:vAlign w:val="center"/>
            <w:hideMark/>
          </w:tcPr>
          <w:p w14:paraId="6E69D284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000</w:t>
            </w:r>
          </w:p>
        </w:tc>
        <w:tc>
          <w:tcPr>
            <w:tcW w:w="1247" w:type="dxa"/>
            <w:vAlign w:val="center"/>
            <w:hideMark/>
          </w:tcPr>
          <w:p w14:paraId="6CBE141A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6</w:t>
            </w:r>
          </w:p>
        </w:tc>
      </w:tr>
      <w:tr w:rsidR="002E7BF7" w:rsidRPr="00305838" w14:paraId="4C3495C0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179F763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9</w:t>
            </w:r>
          </w:p>
        </w:tc>
        <w:tc>
          <w:tcPr>
            <w:tcW w:w="1247" w:type="dxa"/>
            <w:vAlign w:val="center"/>
            <w:hideMark/>
          </w:tcPr>
          <w:p w14:paraId="0F14456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84</w:t>
            </w:r>
          </w:p>
        </w:tc>
        <w:tc>
          <w:tcPr>
            <w:tcW w:w="1247" w:type="dxa"/>
            <w:vAlign w:val="center"/>
            <w:hideMark/>
          </w:tcPr>
          <w:p w14:paraId="17B7D30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368</w:t>
            </w:r>
          </w:p>
        </w:tc>
        <w:tc>
          <w:tcPr>
            <w:tcW w:w="1247" w:type="dxa"/>
            <w:vAlign w:val="center"/>
            <w:hideMark/>
          </w:tcPr>
          <w:p w14:paraId="0228172E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623</w:t>
            </w:r>
          </w:p>
        </w:tc>
        <w:tc>
          <w:tcPr>
            <w:tcW w:w="1247" w:type="dxa"/>
            <w:vAlign w:val="center"/>
            <w:hideMark/>
          </w:tcPr>
          <w:p w14:paraId="570DEC71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</w:t>
            </w:r>
          </w:p>
        </w:tc>
      </w:tr>
      <w:tr w:rsidR="002E7BF7" w:rsidRPr="00305838" w14:paraId="0340618C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861CA68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7</w:t>
            </w:r>
          </w:p>
        </w:tc>
        <w:tc>
          <w:tcPr>
            <w:tcW w:w="1247" w:type="dxa"/>
            <w:vAlign w:val="center"/>
            <w:hideMark/>
          </w:tcPr>
          <w:p w14:paraId="7A9EC195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914</w:t>
            </w:r>
          </w:p>
        </w:tc>
        <w:tc>
          <w:tcPr>
            <w:tcW w:w="1247" w:type="dxa"/>
            <w:vAlign w:val="center"/>
            <w:hideMark/>
          </w:tcPr>
          <w:p w14:paraId="37756E1C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529</w:t>
            </w:r>
          </w:p>
        </w:tc>
        <w:tc>
          <w:tcPr>
            <w:tcW w:w="1247" w:type="dxa"/>
            <w:vAlign w:val="center"/>
            <w:hideMark/>
          </w:tcPr>
          <w:p w14:paraId="2F0E011D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260</w:t>
            </w:r>
          </w:p>
        </w:tc>
        <w:tc>
          <w:tcPr>
            <w:tcW w:w="1247" w:type="dxa"/>
            <w:vAlign w:val="center"/>
            <w:hideMark/>
          </w:tcPr>
          <w:p w14:paraId="474D8050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1</w:t>
            </w:r>
          </w:p>
        </w:tc>
      </w:tr>
      <w:tr w:rsidR="002E7BF7" w:rsidRPr="00305838" w14:paraId="37C0F8FD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7EADB39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8A</w:t>
            </w:r>
          </w:p>
        </w:tc>
        <w:tc>
          <w:tcPr>
            <w:tcW w:w="1247" w:type="dxa"/>
            <w:vAlign w:val="center"/>
            <w:hideMark/>
          </w:tcPr>
          <w:p w14:paraId="67E90FB8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861</w:t>
            </w:r>
          </w:p>
        </w:tc>
        <w:tc>
          <w:tcPr>
            <w:tcW w:w="1247" w:type="dxa"/>
            <w:vAlign w:val="center"/>
            <w:hideMark/>
          </w:tcPr>
          <w:p w14:paraId="730CF9E8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867</w:t>
            </w:r>
          </w:p>
        </w:tc>
        <w:tc>
          <w:tcPr>
            <w:tcW w:w="1247" w:type="dxa"/>
            <w:vAlign w:val="center"/>
            <w:hideMark/>
          </w:tcPr>
          <w:p w14:paraId="53DC20F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776</w:t>
            </w:r>
          </w:p>
        </w:tc>
        <w:tc>
          <w:tcPr>
            <w:tcW w:w="1247" w:type="dxa"/>
            <w:vAlign w:val="center"/>
            <w:hideMark/>
          </w:tcPr>
          <w:p w14:paraId="3EEA2602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1</w:t>
            </w:r>
          </w:p>
        </w:tc>
      </w:tr>
      <w:tr w:rsidR="002E7BF7" w:rsidRPr="00305838" w14:paraId="45934CCA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11CC8B9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8B</w:t>
            </w:r>
          </w:p>
        </w:tc>
        <w:tc>
          <w:tcPr>
            <w:tcW w:w="1247" w:type="dxa"/>
            <w:vAlign w:val="center"/>
            <w:hideMark/>
          </w:tcPr>
          <w:p w14:paraId="484D0745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284</w:t>
            </w:r>
          </w:p>
        </w:tc>
        <w:tc>
          <w:tcPr>
            <w:tcW w:w="1247" w:type="dxa"/>
            <w:vAlign w:val="center"/>
            <w:hideMark/>
          </w:tcPr>
          <w:p w14:paraId="4E1CC665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600</w:t>
            </w:r>
          </w:p>
        </w:tc>
        <w:tc>
          <w:tcPr>
            <w:tcW w:w="1247" w:type="dxa"/>
            <w:vAlign w:val="center"/>
            <w:hideMark/>
          </w:tcPr>
          <w:p w14:paraId="40F3FE50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128</w:t>
            </w:r>
          </w:p>
        </w:tc>
        <w:tc>
          <w:tcPr>
            <w:tcW w:w="1247" w:type="dxa"/>
            <w:vAlign w:val="center"/>
            <w:hideMark/>
          </w:tcPr>
          <w:p w14:paraId="6B7012EF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1</w:t>
            </w:r>
          </w:p>
        </w:tc>
      </w:tr>
      <w:tr w:rsidR="002E7BF7" w:rsidRPr="00305838" w14:paraId="6D15AB61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EF5C5DD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21</w:t>
            </w:r>
          </w:p>
        </w:tc>
        <w:tc>
          <w:tcPr>
            <w:tcW w:w="1247" w:type="dxa"/>
            <w:vAlign w:val="center"/>
            <w:hideMark/>
          </w:tcPr>
          <w:p w14:paraId="75B47903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479</w:t>
            </w:r>
          </w:p>
        </w:tc>
        <w:tc>
          <w:tcPr>
            <w:tcW w:w="1247" w:type="dxa"/>
            <w:vAlign w:val="center"/>
            <w:hideMark/>
          </w:tcPr>
          <w:p w14:paraId="27935E1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086</w:t>
            </w:r>
          </w:p>
        </w:tc>
        <w:tc>
          <w:tcPr>
            <w:tcW w:w="1247" w:type="dxa"/>
            <w:vAlign w:val="center"/>
            <w:hideMark/>
          </w:tcPr>
          <w:p w14:paraId="5B8DE894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664</w:t>
            </w:r>
          </w:p>
        </w:tc>
        <w:tc>
          <w:tcPr>
            <w:tcW w:w="1247" w:type="dxa"/>
            <w:vAlign w:val="center"/>
            <w:hideMark/>
          </w:tcPr>
          <w:p w14:paraId="6E206D80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7</w:t>
            </w:r>
          </w:p>
        </w:tc>
      </w:tr>
      <w:tr w:rsidR="002E7BF7" w:rsidRPr="00305838" w14:paraId="4B6978EB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5C8705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0</w:t>
            </w:r>
          </w:p>
        </w:tc>
        <w:tc>
          <w:tcPr>
            <w:tcW w:w="1247" w:type="dxa"/>
            <w:vAlign w:val="center"/>
            <w:hideMark/>
          </w:tcPr>
          <w:p w14:paraId="3FB4C27A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965</w:t>
            </w:r>
          </w:p>
        </w:tc>
        <w:tc>
          <w:tcPr>
            <w:tcW w:w="1247" w:type="dxa"/>
            <w:vAlign w:val="center"/>
            <w:hideMark/>
          </w:tcPr>
          <w:p w14:paraId="14959F4F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153</w:t>
            </w:r>
          </w:p>
        </w:tc>
        <w:tc>
          <w:tcPr>
            <w:tcW w:w="1247" w:type="dxa"/>
            <w:vAlign w:val="center"/>
            <w:hideMark/>
          </w:tcPr>
          <w:p w14:paraId="4B0D5D22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581</w:t>
            </w:r>
          </w:p>
        </w:tc>
        <w:tc>
          <w:tcPr>
            <w:tcW w:w="1247" w:type="dxa"/>
            <w:vAlign w:val="center"/>
            <w:hideMark/>
          </w:tcPr>
          <w:p w14:paraId="5ABACD79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0</w:t>
            </w:r>
          </w:p>
        </w:tc>
      </w:tr>
      <w:tr w:rsidR="002E7BF7" w:rsidRPr="00305838" w14:paraId="677678A9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850A0AC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8</w:t>
            </w:r>
          </w:p>
        </w:tc>
        <w:tc>
          <w:tcPr>
            <w:tcW w:w="1247" w:type="dxa"/>
            <w:vAlign w:val="center"/>
            <w:hideMark/>
          </w:tcPr>
          <w:p w14:paraId="38309D08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532</w:t>
            </w:r>
          </w:p>
        </w:tc>
        <w:tc>
          <w:tcPr>
            <w:tcW w:w="1247" w:type="dxa"/>
            <w:vAlign w:val="center"/>
            <w:hideMark/>
          </w:tcPr>
          <w:p w14:paraId="3C051EBD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851</w:t>
            </w:r>
          </w:p>
        </w:tc>
        <w:tc>
          <w:tcPr>
            <w:tcW w:w="1247" w:type="dxa"/>
            <w:vAlign w:val="center"/>
            <w:hideMark/>
          </w:tcPr>
          <w:p w14:paraId="2B79028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373</w:t>
            </w:r>
          </w:p>
        </w:tc>
        <w:tc>
          <w:tcPr>
            <w:tcW w:w="1247" w:type="dxa"/>
            <w:vAlign w:val="center"/>
            <w:hideMark/>
          </w:tcPr>
          <w:p w14:paraId="5C6345B8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6</w:t>
            </w:r>
          </w:p>
        </w:tc>
      </w:tr>
      <w:tr w:rsidR="002E7BF7" w:rsidRPr="00305838" w14:paraId="16003411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6FFDCE9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4</w:t>
            </w:r>
          </w:p>
        </w:tc>
        <w:tc>
          <w:tcPr>
            <w:tcW w:w="1247" w:type="dxa"/>
            <w:vAlign w:val="center"/>
            <w:hideMark/>
          </w:tcPr>
          <w:p w14:paraId="60CAB79A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827</w:t>
            </w:r>
          </w:p>
        </w:tc>
        <w:tc>
          <w:tcPr>
            <w:tcW w:w="1247" w:type="dxa"/>
            <w:vAlign w:val="center"/>
            <w:hideMark/>
          </w:tcPr>
          <w:p w14:paraId="5BF26A6E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658</w:t>
            </w:r>
          </w:p>
        </w:tc>
        <w:tc>
          <w:tcPr>
            <w:tcW w:w="1247" w:type="dxa"/>
            <w:vAlign w:val="center"/>
            <w:hideMark/>
          </w:tcPr>
          <w:p w14:paraId="7DE9F5D8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490</w:t>
            </w:r>
          </w:p>
        </w:tc>
        <w:tc>
          <w:tcPr>
            <w:tcW w:w="1247" w:type="dxa"/>
            <w:vAlign w:val="center"/>
            <w:hideMark/>
          </w:tcPr>
          <w:p w14:paraId="1389514A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7</w:t>
            </w:r>
          </w:p>
        </w:tc>
      </w:tr>
      <w:tr w:rsidR="002E7BF7" w:rsidRPr="00305838" w14:paraId="6A0E296E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0DA1BC9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3</w:t>
            </w:r>
          </w:p>
        </w:tc>
        <w:tc>
          <w:tcPr>
            <w:tcW w:w="1247" w:type="dxa"/>
            <w:vAlign w:val="center"/>
            <w:hideMark/>
          </w:tcPr>
          <w:p w14:paraId="6A68BCEB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058</w:t>
            </w:r>
          </w:p>
        </w:tc>
        <w:tc>
          <w:tcPr>
            <w:tcW w:w="1247" w:type="dxa"/>
            <w:vAlign w:val="center"/>
            <w:hideMark/>
          </w:tcPr>
          <w:p w14:paraId="4F24677A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252</w:t>
            </w:r>
          </w:p>
        </w:tc>
        <w:tc>
          <w:tcPr>
            <w:tcW w:w="1247" w:type="dxa"/>
            <w:vAlign w:val="center"/>
            <w:hideMark/>
          </w:tcPr>
          <w:p w14:paraId="42A28092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424</w:t>
            </w:r>
          </w:p>
        </w:tc>
        <w:tc>
          <w:tcPr>
            <w:tcW w:w="1247" w:type="dxa"/>
            <w:vAlign w:val="center"/>
            <w:hideMark/>
          </w:tcPr>
          <w:p w14:paraId="6F2B454A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43</w:t>
            </w:r>
          </w:p>
        </w:tc>
      </w:tr>
      <w:tr w:rsidR="002E7BF7" w:rsidRPr="00305838" w14:paraId="53109815" w14:textId="77777777" w:rsidTr="00BF12DB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C586369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20</w:t>
            </w:r>
          </w:p>
        </w:tc>
        <w:tc>
          <w:tcPr>
            <w:tcW w:w="1247" w:type="dxa"/>
            <w:vAlign w:val="center"/>
            <w:hideMark/>
          </w:tcPr>
          <w:p w14:paraId="25EA960D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021</w:t>
            </w:r>
          </w:p>
        </w:tc>
        <w:tc>
          <w:tcPr>
            <w:tcW w:w="1247" w:type="dxa"/>
            <w:vAlign w:val="center"/>
            <w:hideMark/>
          </w:tcPr>
          <w:p w14:paraId="338B4192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587</w:t>
            </w:r>
          </w:p>
        </w:tc>
        <w:tc>
          <w:tcPr>
            <w:tcW w:w="1247" w:type="dxa"/>
            <w:vAlign w:val="center"/>
            <w:hideMark/>
          </w:tcPr>
          <w:p w14:paraId="005F5782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770</w:t>
            </w:r>
          </w:p>
        </w:tc>
        <w:tc>
          <w:tcPr>
            <w:tcW w:w="1247" w:type="dxa"/>
            <w:vAlign w:val="center"/>
            <w:hideMark/>
          </w:tcPr>
          <w:p w14:paraId="64ACC50E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6</w:t>
            </w:r>
          </w:p>
        </w:tc>
      </w:tr>
      <w:tr w:rsidR="002E7BF7" w:rsidRPr="00305838" w14:paraId="3B4191FA" w14:textId="77777777" w:rsidTr="00BF12DB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3EA7385E" w14:textId="77777777" w:rsidR="002E7BF7" w:rsidRPr="00305838" w:rsidRDefault="002E7BF7" w:rsidP="002E7B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H12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  <w:hideMark/>
          </w:tcPr>
          <w:p w14:paraId="302A46B7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757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  <w:hideMark/>
          </w:tcPr>
          <w:p w14:paraId="60E7A8C7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299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  <w:hideMark/>
          </w:tcPr>
          <w:p w14:paraId="3242D361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37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  <w:hideMark/>
          </w:tcPr>
          <w:p w14:paraId="48B3F818" w14:textId="77777777" w:rsidR="002E7BF7" w:rsidRPr="00305838" w:rsidRDefault="002E7BF7" w:rsidP="002E7BF7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32</w:t>
            </w:r>
          </w:p>
        </w:tc>
      </w:tr>
    </w:tbl>
    <w:p w14:paraId="3B1FB2FB" w14:textId="1519117F" w:rsidR="000666D1" w:rsidRDefault="000666D1" w:rsidP="00944433">
      <w:pPr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0666D1" w:rsidSect="000E2B96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39543C" w14:textId="77777777" w:rsidR="001A1CB2" w:rsidRDefault="001A1CB2">
      <w:pPr>
        <w:spacing w:line="240" w:lineRule="auto"/>
      </w:pPr>
      <w:r>
        <w:separator/>
      </w:r>
    </w:p>
  </w:endnote>
  <w:endnote w:type="continuationSeparator" w:id="0">
    <w:p w14:paraId="4F8930EB" w14:textId="77777777" w:rsidR="001A1CB2" w:rsidRDefault="001A1C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F2AAB" w14:textId="1CA3AC0C" w:rsidR="008E65E9" w:rsidRDefault="008E65E9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44433">
      <w:rPr>
        <w:noProof/>
      </w:rPr>
      <w:t>1</w:t>
    </w:r>
    <w:r>
      <w:fldChar w:fldCharType="end"/>
    </w:r>
  </w:p>
  <w:p w14:paraId="7834BA15" w14:textId="77777777" w:rsidR="008E65E9" w:rsidRDefault="008E65E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F8B44" w14:textId="77777777" w:rsidR="001A1CB2" w:rsidRDefault="001A1CB2">
      <w:pPr>
        <w:spacing w:line="240" w:lineRule="auto"/>
      </w:pPr>
      <w:r>
        <w:separator/>
      </w:r>
    </w:p>
  </w:footnote>
  <w:footnote w:type="continuationSeparator" w:id="0">
    <w:p w14:paraId="405E5D9B" w14:textId="77777777" w:rsidR="001A1CB2" w:rsidRDefault="001A1C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AA"/>
    <w:rsid w:val="00003BF9"/>
    <w:rsid w:val="000110FB"/>
    <w:rsid w:val="00017BEA"/>
    <w:rsid w:val="000209EF"/>
    <w:rsid w:val="00041407"/>
    <w:rsid w:val="000568E6"/>
    <w:rsid w:val="0006269E"/>
    <w:rsid w:val="0006313B"/>
    <w:rsid w:val="000666D1"/>
    <w:rsid w:val="00076259"/>
    <w:rsid w:val="0007755F"/>
    <w:rsid w:val="00082E5C"/>
    <w:rsid w:val="00091FE6"/>
    <w:rsid w:val="000A5D56"/>
    <w:rsid w:val="000A7466"/>
    <w:rsid w:val="000B0A80"/>
    <w:rsid w:val="000D264B"/>
    <w:rsid w:val="000E2B96"/>
    <w:rsid w:val="000F000E"/>
    <w:rsid w:val="000F1DC0"/>
    <w:rsid w:val="00113720"/>
    <w:rsid w:val="0011458C"/>
    <w:rsid w:val="00126787"/>
    <w:rsid w:val="00132645"/>
    <w:rsid w:val="00133B4A"/>
    <w:rsid w:val="001340A2"/>
    <w:rsid w:val="0014419F"/>
    <w:rsid w:val="0014586A"/>
    <w:rsid w:val="001554D7"/>
    <w:rsid w:val="00162410"/>
    <w:rsid w:val="00172B0B"/>
    <w:rsid w:val="00173136"/>
    <w:rsid w:val="0017649E"/>
    <w:rsid w:val="00181D25"/>
    <w:rsid w:val="001821D4"/>
    <w:rsid w:val="00191EA5"/>
    <w:rsid w:val="0019262F"/>
    <w:rsid w:val="00195C3E"/>
    <w:rsid w:val="001A1CB2"/>
    <w:rsid w:val="001C44B2"/>
    <w:rsid w:val="001C7288"/>
    <w:rsid w:val="001D569F"/>
    <w:rsid w:val="001E5D5C"/>
    <w:rsid w:val="001F19DF"/>
    <w:rsid w:val="001F7874"/>
    <w:rsid w:val="00211C85"/>
    <w:rsid w:val="00240F71"/>
    <w:rsid w:val="00244206"/>
    <w:rsid w:val="002514F2"/>
    <w:rsid w:val="00255AD1"/>
    <w:rsid w:val="00267AB2"/>
    <w:rsid w:val="00291608"/>
    <w:rsid w:val="00291879"/>
    <w:rsid w:val="00294F8B"/>
    <w:rsid w:val="002B50A2"/>
    <w:rsid w:val="002C40CE"/>
    <w:rsid w:val="002C53B6"/>
    <w:rsid w:val="002C7154"/>
    <w:rsid w:val="002D548F"/>
    <w:rsid w:val="002E0A32"/>
    <w:rsid w:val="002E7BF7"/>
    <w:rsid w:val="002F211D"/>
    <w:rsid w:val="002F477D"/>
    <w:rsid w:val="00305838"/>
    <w:rsid w:val="0032388B"/>
    <w:rsid w:val="00323EA0"/>
    <w:rsid w:val="0033192B"/>
    <w:rsid w:val="003333B2"/>
    <w:rsid w:val="003602E9"/>
    <w:rsid w:val="00363ACB"/>
    <w:rsid w:val="00377A5D"/>
    <w:rsid w:val="00381CDC"/>
    <w:rsid w:val="00387656"/>
    <w:rsid w:val="003932B6"/>
    <w:rsid w:val="00396D3A"/>
    <w:rsid w:val="003A605A"/>
    <w:rsid w:val="003A7CF9"/>
    <w:rsid w:val="003B4E46"/>
    <w:rsid w:val="003C4327"/>
    <w:rsid w:val="003D14FD"/>
    <w:rsid w:val="003D2986"/>
    <w:rsid w:val="003E3284"/>
    <w:rsid w:val="003E4904"/>
    <w:rsid w:val="004033E2"/>
    <w:rsid w:val="00412EF9"/>
    <w:rsid w:val="0042663A"/>
    <w:rsid w:val="004368D2"/>
    <w:rsid w:val="00480B5A"/>
    <w:rsid w:val="00485A85"/>
    <w:rsid w:val="0048672C"/>
    <w:rsid w:val="00487435"/>
    <w:rsid w:val="00487F22"/>
    <w:rsid w:val="00490D6D"/>
    <w:rsid w:val="004A6132"/>
    <w:rsid w:val="004A68C5"/>
    <w:rsid w:val="004A6A9C"/>
    <w:rsid w:val="004B4865"/>
    <w:rsid w:val="004C2195"/>
    <w:rsid w:val="004D2EB7"/>
    <w:rsid w:val="004D7748"/>
    <w:rsid w:val="004E35CE"/>
    <w:rsid w:val="004E4D14"/>
    <w:rsid w:val="004E6CAC"/>
    <w:rsid w:val="004F4947"/>
    <w:rsid w:val="005266BB"/>
    <w:rsid w:val="0056244C"/>
    <w:rsid w:val="00575880"/>
    <w:rsid w:val="00577C75"/>
    <w:rsid w:val="00590619"/>
    <w:rsid w:val="005A2C75"/>
    <w:rsid w:val="005A5DD8"/>
    <w:rsid w:val="005C420A"/>
    <w:rsid w:val="005E0650"/>
    <w:rsid w:val="005E2CBE"/>
    <w:rsid w:val="005E7BFE"/>
    <w:rsid w:val="005F0121"/>
    <w:rsid w:val="005F0BA3"/>
    <w:rsid w:val="005F65D6"/>
    <w:rsid w:val="00627063"/>
    <w:rsid w:val="00630D21"/>
    <w:rsid w:val="006373D2"/>
    <w:rsid w:val="00646244"/>
    <w:rsid w:val="00682169"/>
    <w:rsid w:val="006C090E"/>
    <w:rsid w:val="006D16C5"/>
    <w:rsid w:val="006E6AC0"/>
    <w:rsid w:val="006F7DF0"/>
    <w:rsid w:val="00702804"/>
    <w:rsid w:val="0070725F"/>
    <w:rsid w:val="0071014D"/>
    <w:rsid w:val="007138A8"/>
    <w:rsid w:val="00726E48"/>
    <w:rsid w:val="0073316B"/>
    <w:rsid w:val="00741CD0"/>
    <w:rsid w:val="00742535"/>
    <w:rsid w:val="00752F11"/>
    <w:rsid w:val="00763B56"/>
    <w:rsid w:val="007815B0"/>
    <w:rsid w:val="00791B44"/>
    <w:rsid w:val="00792326"/>
    <w:rsid w:val="00793163"/>
    <w:rsid w:val="00794B39"/>
    <w:rsid w:val="007C3563"/>
    <w:rsid w:val="007C546C"/>
    <w:rsid w:val="007C6671"/>
    <w:rsid w:val="007D02F4"/>
    <w:rsid w:val="007D412C"/>
    <w:rsid w:val="007D6857"/>
    <w:rsid w:val="007E21DA"/>
    <w:rsid w:val="007F32A3"/>
    <w:rsid w:val="00801CEB"/>
    <w:rsid w:val="00803464"/>
    <w:rsid w:val="00810315"/>
    <w:rsid w:val="00813AD7"/>
    <w:rsid w:val="00820934"/>
    <w:rsid w:val="0083678E"/>
    <w:rsid w:val="008410D3"/>
    <w:rsid w:val="00842433"/>
    <w:rsid w:val="00862DB1"/>
    <w:rsid w:val="00867BB8"/>
    <w:rsid w:val="00874506"/>
    <w:rsid w:val="00883604"/>
    <w:rsid w:val="00892A5A"/>
    <w:rsid w:val="008936FC"/>
    <w:rsid w:val="008A1940"/>
    <w:rsid w:val="008C6D40"/>
    <w:rsid w:val="008D41EB"/>
    <w:rsid w:val="008E1BC8"/>
    <w:rsid w:val="008E65E9"/>
    <w:rsid w:val="008E6633"/>
    <w:rsid w:val="00913A6A"/>
    <w:rsid w:val="00917D36"/>
    <w:rsid w:val="00922422"/>
    <w:rsid w:val="00926C4B"/>
    <w:rsid w:val="009368BE"/>
    <w:rsid w:val="009429A9"/>
    <w:rsid w:val="00944433"/>
    <w:rsid w:val="00960904"/>
    <w:rsid w:val="00975480"/>
    <w:rsid w:val="00995760"/>
    <w:rsid w:val="009A195E"/>
    <w:rsid w:val="009B30BC"/>
    <w:rsid w:val="009B610F"/>
    <w:rsid w:val="009C0E3B"/>
    <w:rsid w:val="009C4759"/>
    <w:rsid w:val="009D53AA"/>
    <w:rsid w:val="009F095E"/>
    <w:rsid w:val="00A06D79"/>
    <w:rsid w:val="00A41D87"/>
    <w:rsid w:val="00A42948"/>
    <w:rsid w:val="00A55615"/>
    <w:rsid w:val="00A650CA"/>
    <w:rsid w:val="00A65A40"/>
    <w:rsid w:val="00A75A8D"/>
    <w:rsid w:val="00A829E5"/>
    <w:rsid w:val="00A83B38"/>
    <w:rsid w:val="00A94FB3"/>
    <w:rsid w:val="00AA109A"/>
    <w:rsid w:val="00AB6D46"/>
    <w:rsid w:val="00AC1219"/>
    <w:rsid w:val="00AC1A51"/>
    <w:rsid w:val="00AD0620"/>
    <w:rsid w:val="00AD7812"/>
    <w:rsid w:val="00AE7C92"/>
    <w:rsid w:val="00B05855"/>
    <w:rsid w:val="00B1524D"/>
    <w:rsid w:val="00B62D04"/>
    <w:rsid w:val="00B62FAF"/>
    <w:rsid w:val="00B778BB"/>
    <w:rsid w:val="00BA033D"/>
    <w:rsid w:val="00BC134D"/>
    <w:rsid w:val="00BC34B0"/>
    <w:rsid w:val="00BC3A10"/>
    <w:rsid w:val="00BC7DCF"/>
    <w:rsid w:val="00BD1B76"/>
    <w:rsid w:val="00BD2333"/>
    <w:rsid w:val="00BD7CCB"/>
    <w:rsid w:val="00BE737C"/>
    <w:rsid w:val="00BF12DB"/>
    <w:rsid w:val="00BF1B49"/>
    <w:rsid w:val="00C053A3"/>
    <w:rsid w:val="00C1281F"/>
    <w:rsid w:val="00C15D3F"/>
    <w:rsid w:val="00C20591"/>
    <w:rsid w:val="00C23EB2"/>
    <w:rsid w:val="00C3053C"/>
    <w:rsid w:val="00C57F49"/>
    <w:rsid w:val="00C643CF"/>
    <w:rsid w:val="00C64A69"/>
    <w:rsid w:val="00C72631"/>
    <w:rsid w:val="00C83D7F"/>
    <w:rsid w:val="00C85360"/>
    <w:rsid w:val="00C87E76"/>
    <w:rsid w:val="00C90B25"/>
    <w:rsid w:val="00CA1922"/>
    <w:rsid w:val="00CA2503"/>
    <w:rsid w:val="00CA2AA6"/>
    <w:rsid w:val="00CA511B"/>
    <w:rsid w:val="00CA77D5"/>
    <w:rsid w:val="00CD7CDD"/>
    <w:rsid w:val="00CF523C"/>
    <w:rsid w:val="00D07C3A"/>
    <w:rsid w:val="00D111CA"/>
    <w:rsid w:val="00D25165"/>
    <w:rsid w:val="00D3389B"/>
    <w:rsid w:val="00D55874"/>
    <w:rsid w:val="00D55BE3"/>
    <w:rsid w:val="00D65B74"/>
    <w:rsid w:val="00D7541D"/>
    <w:rsid w:val="00D969AF"/>
    <w:rsid w:val="00DC1BC2"/>
    <w:rsid w:val="00DE489A"/>
    <w:rsid w:val="00DE48AC"/>
    <w:rsid w:val="00DF175E"/>
    <w:rsid w:val="00E11CB7"/>
    <w:rsid w:val="00E127EB"/>
    <w:rsid w:val="00E13338"/>
    <w:rsid w:val="00E24B3C"/>
    <w:rsid w:val="00E269AE"/>
    <w:rsid w:val="00E4397C"/>
    <w:rsid w:val="00E64F19"/>
    <w:rsid w:val="00E73A91"/>
    <w:rsid w:val="00E82116"/>
    <w:rsid w:val="00E9680B"/>
    <w:rsid w:val="00EB0B0A"/>
    <w:rsid w:val="00EB21D1"/>
    <w:rsid w:val="00EB37D0"/>
    <w:rsid w:val="00EC2209"/>
    <w:rsid w:val="00ED4DBF"/>
    <w:rsid w:val="00ED6E48"/>
    <w:rsid w:val="00ED7943"/>
    <w:rsid w:val="00EE1903"/>
    <w:rsid w:val="00EF7582"/>
    <w:rsid w:val="00F07741"/>
    <w:rsid w:val="00F416C6"/>
    <w:rsid w:val="00F751F9"/>
    <w:rsid w:val="00F75BF9"/>
    <w:rsid w:val="00F8644D"/>
    <w:rsid w:val="00F92FC2"/>
    <w:rsid w:val="00FA13BF"/>
    <w:rsid w:val="00FC3EDE"/>
    <w:rsid w:val="00FE3A8F"/>
    <w:rsid w:val="00FE3E24"/>
    <w:rsid w:val="00FF56F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32004"/>
  <w15:docId w15:val="{CC9CD5D7-096A-4E68-A1FB-BC448708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3E3284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table" w:styleId="Tabelacomgrade">
    <w:name w:val="Table Grid"/>
    <w:basedOn w:val="Tabelanormal"/>
    <w:rsid w:val="002F477D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ps">
    <w:name w:val="hps"/>
    <w:basedOn w:val="Fontepargpadro"/>
    <w:rsid w:val="000E2B96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2CBE"/>
    <w:pPr>
      <w:spacing w:after="200"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2CBE"/>
    <w:rPr>
      <w:rFonts w:eastAsiaTheme="minorEastAsia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E2CBE"/>
    <w:rPr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5E2CBE"/>
    <w:pPr>
      <w:tabs>
        <w:tab w:val="center" w:pos="4252"/>
        <w:tab w:val="right" w:pos="8504"/>
      </w:tabs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5E2CBE"/>
    <w:rPr>
      <w:rFonts w:ascii="Calibri" w:eastAsia="Calibri" w:hAnsi="Calibri" w:cs="Times New Roman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3E3284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ournalh2">
    <w:name w:val="journal_h2"/>
    <w:basedOn w:val="Normal"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3284"/>
    <w:rPr>
      <w:rFonts w:eastAsiaTheme="minorHAns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3284"/>
    <w:rPr>
      <w:rFonts w:eastAsiaTheme="minorEastAsia"/>
      <w:b/>
      <w:bCs/>
      <w:sz w:val="20"/>
      <w:szCs w:val="2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0D264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264B"/>
    <w:rPr>
      <w:lang w:val="pt-BR"/>
    </w:rPr>
  </w:style>
  <w:style w:type="paragraph" w:customStyle="1" w:styleId="BBAuthorName">
    <w:name w:val="BB_Author_Name"/>
    <w:basedOn w:val="Normal"/>
    <w:next w:val="BCAuthorAddress"/>
    <w:autoRedefine/>
    <w:rsid w:val="009429A9"/>
    <w:pPr>
      <w:spacing w:line="240" w:lineRule="auto"/>
      <w:ind w:firstLine="0"/>
      <w:contextualSpacing/>
    </w:pPr>
    <w:rPr>
      <w:rFonts w:ascii="Arno Pro" w:eastAsia="Times New Roman" w:hAnsi="Arno Pro" w:cs="Times New Roman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9429A9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9429A9"/>
    <w:pPr>
      <w:spacing w:after="100" w:line="240" w:lineRule="auto"/>
      <w:ind w:firstLine="0"/>
      <w:jc w:val="left"/>
    </w:pPr>
    <w:rPr>
      <w:rFonts w:ascii="Arno Pro" w:eastAsia="Times New Roman" w:hAnsi="Arno Pro" w:cs="Times New Roman"/>
      <w:sz w:val="18"/>
      <w:szCs w:val="20"/>
      <w:lang w:val="en-US"/>
    </w:rPr>
  </w:style>
  <w:style w:type="character" w:customStyle="1" w:styleId="il">
    <w:name w:val="il"/>
    <w:basedOn w:val="Fontepargpadro"/>
    <w:rsid w:val="009429A9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429A9"/>
    <w:pPr>
      <w:spacing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429A9"/>
    <w:rPr>
      <w:rFonts w:eastAsiaTheme="minorEastAsia"/>
      <w:sz w:val="20"/>
      <w:szCs w:val="20"/>
      <w:lang w:val="pt-BR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9429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4E7180-3B0C-41E7-BD9D-CF8FBC1FC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lodoaldo Valverde</cp:lastModifiedBy>
  <cp:revision>2</cp:revision>
  <cp:lastPrinted>2016-09-05T17:48:00Z</cp:lastPrinted>
  <dcterms:created xsi:type="dcterms:W3CDTF">2017-04-11T19:27:00Z</dcterms:created>
  <dcterms:modified xsi:type="dcterms:W3CDTF">2017-04-1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onardochem@hotmail.com@www.mendeley.com</vt:lpwstr>
  </property>
  <property fmtid="{D5CDD505-2E9C-101B-9397-08002B2CF9AE}" pid="4" name="Mendeley Citation Style_1">
    <vt:lpwstr>http://www.zotero.org/styles/associacao-brasileira-de-normas-tecnicas-usp-fmvz</vt:lpwstr>
  </property>
  <property fmtid="{D5CDD505-2E9C-101B-9397-08002B2CF9AE}" pid="5" name="Mendeley Recent Style Id 0_1">
    <vt:lpwstr>http://abnt_numerico</vt:lpwstr>
  </property>
  <property fmtid="{D5CDD505-2E9C-101B-9397-08002B2CF9AE}" pid="6" name="Mendeley Recent Style Name 0_1">
    <vt:lpwstr>ABNT_Numeric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ssociacao-brasileira-de-normas-tecnicas-note</vt:lpwstr>
  </property>
  <property fmtid="{D5CDD505-2E9C-101B-9397-08002B2CF9AE}" pid="12" name="Mendeley Recent Style Name 3_1">
    <vt:lpwstr>Associação Brasileira de Normas Técnicas (note, Portuguese - Brazil)</vt:lpwstr>
  </property>
  <property fmtid="{D5CDD505-2E9C-101B-9397-08002B2CF9AE}" pid="13" name="Mendeley Recent Style Id 4_1">
    <vt:lpwstr>http://www.zotero.org/styles/associacao-brasileira-de-normas-tecnicas-usp-fmvz</vt:lpwstr>
  </property>
  <property fmtid="{D5CDD505-2E9C-101B-9397-08002B2CF9AE}" pid="14" name="Mendeley Recent Style Name 4_1">
    <vt:lpwstr>Associação Brasileira de Normas Técnicas - Faculdade de Medicina Veterinária e Zootecnia - USP (Portuguese - Brazil)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rystengcomm</vt:lpwstr>
  </property>
  <property fmtid="{D5CDD505-2E9C-101B-9397-08002B2CF9AE}" pid="18" name="Mendeley Recent Style Name 6_1">
    <vt:lpwstr>CrystEngComm</vt:lpwstr>
  </property>
  <property fmtid="{D5CDD505-2E9C-101B-9397-08002B2CF9AE}" pid="19" name="Mendeley Recent Style Id 7_1">
    <vt:lpwstr>http://www.zotero.org/styles/journal-of-molecular-modeling</vt:lpwstr>
  </property>
  <property fmtid="{D5CDD505-2E9C-101B-9397-08002B2CF9AE}" pid="20" name="Mendeley Recent Style Name 7_1">
    <vt:lpwstr>Journal of Molecular Modeling</vt:lpwstr>
  </property>
  <property fmtid="{D5CDD505-2E9C-101B-9397-08002B2CF9AE}" pid="21" name="Mendeley Recent Style Id 8_1">
    <vt:lpwstr>http://www.zotero.org/styles/journal-of-molecular-structure</vt:lpwstr>
  </property>
  <property fmtid="{D5CDD505-2E9C-101B-9397-08002B2CF9AE}" pid="22" name="Mendeley Recent Style Name 8_1">
    <vt:lpwstr>Journal of Molecular Structure</vt:lpwstr>
  </property>
  <property fmtid="{D5CDD505-2E9C-101B-9397-08002B2CF9AE}" pid="23" name="Mendeley Recent Style Id 9_1">
    <vt:lpwstr>http://www.zotero.org/styles/the-journal-of-physical-chemistry-a</vt:lpwstr>
  </property>
  <property fmtid="{D5CDD505-2E9C-101B-9397-08002B2CF9AE}" pid="24" name="Mendeley Recent Style Name 9_1">
    <vt:lpwstr>The Journal of Physical Chemistry A</vt:lpwstr>
  </property>
</Properties>
</file>